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3BCEE" w14:textId="77777777" w:rsidR="0052696B" w:rsidRPr="00AE314C" w:rsidRDefault="0052696B" w:rsidP="0052696B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E314C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D1C8F61" wp14:editId="5BB55FAB">
            <wp:extent cx="6699762" cy="2667000"/>
            <wp:effectExtent l="0" t="0" r="6350" b="0"/>
            <wp:docPr id="862204651" name="Picture 5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204651" name="Picture 5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2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9084" cy="2670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3F671" w14:textId="77777777" w:rsidR="0052696B" w:rsidRPr="00AE314C" w:rsidRDefault="0052696B" w:rsidP="0052696B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E314C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S2. Additional pathway enrichment heatmaps from age and injury comparisons. A-B) </w:t>
      </w:r>
      <w:r w:rsidRPr="00AE314C">
        <w:rPr>
          <w:rFonts w:ascii="Times New Roman" w:hAnsi="Times New Roman" w:cs="Times New Roman"/>
          <w:sz w:val="22"/>
          <w:szCs w:val="22"/>
        </w:rPr>
        <w:t xml:space="preserve">Top </w:t>
      </w:r>
      <w:proofErr w:type="spellStart"/>
      <w:r w:rsidRPr="00AE314C">
        <w:rPr>
          <w:rFonts w:ascii="Times New Roman" w:hAnsi="Times New Roman" w:cs="Times New Roman"/>
          <w:sz w:val="22"/>
          <w:szCs w:val="22"/>
        </w:rPr>
        <w:t>CellMarker</w:t>
      </w:r>
      <w:proofErr w:type="spellEnd"/>
      <w:r w:rsidRPr="00AE314C">
        <w:rPr>
          <w:rFonts w:ascii="Times New Roman" w:hAnsi="Times New Roman" w:cs="Times New Roman"/>
          <w:sz w:val="22"/>
          <w:szCs w:val="22"/>
        </w:rPr>
        <w:t xml:space="preserve"> cell-type (</w:t>
      </w:r>
      <w:r w:rsidRPr="00AE314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AE314C">
        <w:rPr>
          <w:rFonts w:ascii="Times New Roman" w:hAnsi="Times New Roman" w:cs="Times New Roman"/>
          <w:sz w:val="22"/>
          <w:szCs w:val="22"/>
        </w:rPr>
        <w:t>) and Pathway Interaction Database (PID) signatures (</w:t>
      </w:r>
      <w:r w:rsidRPr="00AE314C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AE314C">
        <w:rPr>
          <w:rFonts w:ascii="Times New Roman" w:hAnsi="Times New Roman" w:cs="Times New Roman"/>
          <w:sz w:val="22"/>
          <w:szCs w:val="22"/>
        </w:rPr>
        <w:t>) significantly enriched (p &lt; 0.05) in any of the four comparisons. Bubble color indicates z-</w:t>
      </w:r>
      <w:proofErr w:type="gramStart"/>
      <w:r w:rsidRPr="00AE314C">
        <w:rPr>
          <w:rFonts w:ascii="Times New Roman" w:hAnsi="Times New Roman" w:cs="Times New Roman"/>
          <w:sz w:val="22"/>
          <w:szCs w:val="22"/>
        </w:rPr>
        <w:t>score</w:t>
      </w:r>
      <w:proofErr w:type="gramEnd"/>
      <w:r w:rsidRPr="00AE314C">
        <w:rPr>
          <w:rFonts w:ascii="Times New Roman" w:hAnsi="Times New Roman" w:cs="Times New Roman"/>
          <w:sz w:val="22"/>
          <w:szCs w:val="22"/>
        </w:rPr>
        <w:t xml:space="preserve"> and bubble size corresponds to significance, with more significant terms represented by larger bubbles. A gray background denotes significance (Young = 4, Aged = 5, both TA muscles). Significance was determined using CAMERA-PR and p-values were adjusted using the BH procedure.</w:t>
      </w:r>
    </w:p>
    <w:p w14:paraId="354209D2" w14:textId="77777777" w:rsidR="0052696B" w:rsidRPr="00AE314C" w:rsidRDefault="0052696B" w:rsidP="0052696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52696B" w:rsidRPr="00AE314C" w:rsidSect="005269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96B"/>
    <w:rsid w:val="0005749B"/>
    <w:rsid w:val="00125E84"/>
    <w:rsid w:val="002C5C62"/>
    <w:rsid w:val="0052696B"/>
    <w:rsid w:val="006A2F00"/>
    <w:rsid w:val="006E2012"/>
    <w:rsid w:val="00CF2337"/>
    <w:rsid w:val="00D1788F"/>
    <w:rsid w:val="00DB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020C5"/>
  <w15:chartTrackingRefBased/>
  <w15:docId w15:val="{E835C9BF-F194-49D3-BFA1-AFC2E0A3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96B"/>
  </w:style>
  <w:style w:type="paragraph" w:styleId="Heading1">
    <w:name w:val="heading 1"/>
    <w:basedOn w:val="Normal"/>
    <w:next w:val="Normal"/>
    <w:link w:val="Heading1Char"/>
    <w:uiPriority w:val="9"/>
    <w:qFormat/>
    <w:rsid w:val="005269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9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9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9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9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9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9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9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9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9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9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9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9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Habing</dc:creator>
  <cp:keywords/>
  <dc:description/>
  <cp:lastModifiedBy>Krista Habing</cp:lastModifiedBy>
  <cp:revision>2</cp:revision>
  <dcterms:created xsi:type="dcterms:W3CDTF">2026-07-17T14:51:00Z</dcterms:created>
  <dcterms:modified xsi:type="dcterms:W3CDTF">2026-07-17T14:52:00Z</dcterms:modified>
</cp:coreProperties>
</file>